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820"/>
        <w:gridCol w:w="1700"/>
      </w:tblGrid>
      <w:tr w:rsidR="0049771A" w:rsidRPr="0049771A" w:rsidTr="0049771A">
        <w:trPr>
          <w:trHeight w:val="9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TATECODE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Per capita NCDI expenditure (PPP) (2015-16) </w:t>
            </w:r>
          </w:p>
        </w:tc>
        <w:tc>
          <w:tcPr>
            <w:tcW w:w="1700" w:type="dxa"/>
            <w:shd w:val="clear" w:color="auto" w:fill="auto"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DALY's lost (per 100000) due to NCDI- 201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Andaman &amp; N</w:t>
            </w: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.  Island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45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Chandigar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71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Puducherry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60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Dadra &amp; Nagar Havel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45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Daman &amp; Di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37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Lakshwadeep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2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lang w:eastAsia="en-IN"/>
              </w:rPr>
              <w:t>0.0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Arunachal Prade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11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8041.9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Sikki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99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8169.90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Go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78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983.1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Delh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4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9428.75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Mizora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3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9380.11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Jammu &amp; Kashmi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32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2691.47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Keral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9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3578.1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2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785.1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Uttarkhand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2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344.65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Gujara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3447.54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Nagalan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0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7226.51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West </w:t>
            </w:r>
            <w:proofErr w:type="spellStart"/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benga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9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892.27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Punjab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8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6217.94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Karnatak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7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6421.03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7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6691.95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Meghalay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6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7884.04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Hary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6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5867.13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Maharashtr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3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628.82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Telanga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2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884.13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2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5353.8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Chhattisgar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1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184.07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Uttar Prade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0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3552.12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Tripur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3959.43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Rajastha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9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985.68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Assa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570.04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Jharkhan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8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0768.7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Odish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8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4683.13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Biha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7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1270.76</w:t>
            </w:r>
          </w:p>
        </w:tc>
      </w:tr>
      <w:tr w:rsidR="0049771A" w:rsidRPr="0049771A" w:rsidTr="0049771A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Madhya Prade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5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49771A" w:rsidRPr="0049771A" w:rsidRDefault="0049771A" w:rsidP="00497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49771A">
              <w:rPr>
                <w:rFonts w:ascii="Calibri" w:eastAsia="Times New Roman" w:hAnsi="Calibri" w:cs="Times New Roman"/>
                <w:color w:val="000000"/>
                <w:lang w:eastAsia="en-IN"/>
              </w:rPr>
              <w:t>23571.24</w:t>
            </w:r>
          </w:p>
        </w:tc>
      </w:tr>
    </w:tbl>
    <w:p w:rsidR="00BA3053" w:rsidRDefault="00BA3053"/>
    <w:p w:rsidR="0049771A" w:rsidRDefault="0049771A">
      <w:r>
        <w:t xml:space="preserve">#Figures on the </w:t>
      </w:r>
      <w:r w:rsidR="00567645">
        <w:t xml:space="preserve">IHME </w:t>
      </w:r>
      <w:bookmarkStart w:id="0" w:name="_GoBack"/>
      <w:bookmarkEnd w:id="0"/>
      <w:r>
        <w:t>website are updated regularly. These were the numbers last accesses by the author.</w:t>
      </w:r>
    </w:p>
    <w:sectPr w:rsidR="00497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1A"/>
    <w:rsid w:val="0049771A"/>
    <w:rsid w:val="00567645"/>
    <w:rsid w:val="00B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FF4178-9A8A-4143-8FED-BD19D09B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24T11:57:00Z</dcterms:created>
  <dcterms:modified xsi:type="dcterms:W3CDTF">2019-07-24T12:04:00Z</dcterms:modified>
</cp:coreProperties>
</file>